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5320"/>
        <w:gridCol w:w="960"/>
        <w:gridCol w:w="960"/>
        <w:gridCol w:w="960"/>
        <w:gridCol w:w="960"/>
        <w:gridCol w:w="960"/>
        <w:gridCol w:w="960"/>
      </w:tblGrid>
      <w:tr w:rsidR="00506985" w:rsidRPr="00506985" w:rsidTr="00506985">
        <w:trPr>
          <w:trHeight w:val="945"/>
        </w:trPr>
        <w:tc>
          <w:tcPr>
            <w:tcW w:w="1254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06985" w:rsidRPr="00506985" w:rsidRDefault="00506985" w:rsidP="00506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S1 Table - Proportion of caesarean section by source of payment of childbirth and obstetric risk. </w:t>
            </w:r>
            <w:proofErr w:type="spellStart"/>
            <w:r w:rsidRPr="00506985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Birth</w:t>
            </w:r>
            <w:proofErr w:type="spellEnd"/>
            <w:r w:rsidRPr="00506985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in </w:t>
            </w:r>
            <w:proofErr w:type="spellStart"/>
            <w:r w:rsidRPr="00506985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Brazil</w:t>
            </w:r>
            <w:proofErr w:type="spellEnd"/>
            <w:r w:rsidRPr="00506985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506985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study</w:t>
            </w:r>
            <w:proofErr w:type="spellEnd"/>
            <w:r w:rsidRPr="00506985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, 2011-2012</w:t>
            </w:r>
          </w:p>
        </w:tc>
      </w:tr>
      <w:tr w:rsidR="00506985" w:rsidRPr="00506985" w:rsidTr="00506985">
        <w:trPr>
          <w:trHeight w:val="405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Public</w:t>
            </w:r>
            <w:proofErr w:type="spellEnd"/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Private</w:t>
            </w:r>
          </w:p>
        </w:tc>
      </w:tr>
      <w:tr w:rsidR="00506985" w:rsidRPr="00506985" w:rsidTr="00506985">
        <w:trPr>
          <w:trHeight w:val="42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Robson </w:t>
            </w:r>
            <w:proofErr w:type="spellStart"/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group</w:t>
            </w:r>
            <w:proofErr w:type="spellEnd"/>
          </w:p>
        </w:tc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LR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HRW</w:t>
            </w: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pt-BR"/>
              </w:rPr>
              <w:t>P-value</w:t>
            </w:r>
            <w:r w:rsidRPr="0050698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LR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HRW</w:t>
            </w: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pt-BR"/>
              </w:rPr>
              <w:t>P-value</w:t>
            </w:r>
            <w:r w:rsidRPr="0050698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506985" w:rsidRPr="00506985" w:rsidTr="00506985">
        <w:trPr>
          <w:trHeight w:val="67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506985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 xml:space="preserve"> Nulliparous, single cephalic, &gt;=37 weeks, in spontaneous </w:t>
            </w:r>
            <w:proofErr w:type="spellStart"/>
            <w:r w:rsidRPr="00506985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labour</w:t>
            </w:r>
            <w:proofErr w:type="spellEnd"/>
            <w:r w:rsidRPr="00506985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4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&lt;0,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4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4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65</w:t>
            </w:r>
          </w:p>
        </w:tc>
      </w:tr>
      <w:tr w:rsidR="00506985" w:rsidRPr="00506985" w:rsidTr="00506985">
        <w:trPr>
          <w:trHeight w:val="67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506985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 xml:space="preserve">Nulliparous, single cephalic, &gt;=37 weeks, induced or CS before </w:t>
            </w:r>
            <w:proofErr w:type="spellStart"/>
            <w:r w:rsidRPr="00506985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labour</w:t>
            </w:r>
            <w:proofErr w:type="spellEnd"/>
            <w:r w:rsidRPr="00506985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6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8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&lt;0,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62</w:t>
            </w:r>
          </w:p>
        </w:tc>
      </w:tr>
      <w:tr w:rsidR="00506985" w:rsidRPr="00506985" w:rsidTr="00506985">
        <w:trPr>
          <w:trHeight w:val="67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506985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 xml:space="preserve">Multiparous (excluding prev. CS), single cephalic, &gt;=37 weeks, in spontaneous </w:t>
            </w:r>
            <w:proofErr w:type="spellStart"/>
            <w:r w:rsidRPr="00506985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labour</w:t>
            </w:r>
            <w:proofErr w:type="spellEnd"/>
            <w:r w:rsidRPr="00506985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&lt;0,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262</w:t>
            </w:r>
          </w:p>
        </w:tc>
      </w:tr>
      <w:tr w:rsidR="00506985" w:rsidRPr="00506985" w:rsidTr="00506985">
        <w:trPr>
          <w:trHeight w:val="67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506985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 xml:space="preserve">Multiparous without a previous uterine scar, with single cephalic pregnancy, &gt;=37 weeks, induced or CS </w:t>
            </w:r>
            <w:proofErr w:type="spellStart"/>
            <w:r w:rsidRPr="00506985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labou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4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6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&lt;0,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8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385</w:t>
            </w:r>
          </w:p>
        </w:tc>
      </w:tr>
      <w:tr w:rsidR="00506985" w:rsidRPr="00506985" w:rsidTr="00506985">
        <w:trPr>
          <w:trHeight w:val="67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506985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Previous CS, single cephalic, &gt;=37 wee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7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8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&lt;0,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31</w:t>
            </w:r>
          </w:p>
        </w:tc>
      </w:tr>
      <w:tr w:rsidR="00506985" w:rsidRPr="00506985" w:rsidTr="00506985">
        <w:trPr>
          <w:trHeight w:val="67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 xml:space="preserve">All multiple pregnancies (including prev. </w:t>
            </w:r>
            <w:r w:rsidRPr="00506985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7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8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502</w:t>
            </w:r>
          </w:p>
        </w:tc>
      </w:tr>
      <w:tr w:rsidR="00506985" w:rsidRPr="00506985" w:rsidTr="00506985">
        <w:trPr>
          <w:trHeight w:val="67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 xml:space="preserve">All single cephalic, &lt;=36 weeks (including prev. </w:t>
            </w:r>
            <w:r w:rsidRPr="0050698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CS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2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7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,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7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9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,001</w:t>
            </w:r>
          </w:p>
        </w:tc>
      </w:tr>
      <w:tr w:rsidR="00506985" w:rsidRPr="00506985" w:rsidTr="00506985">
        <w:trPr>
          <w:trHeight w:val="675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6, 7 </w:t>
            </w:r>
            <w:proofErr w:type="spellStart"/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 9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 xml:space="preserve">All nulliparous breeches; All multiparous breeches (including prev. </w:t>
            </w:r>
            <w:r w:rsidRPr="00506985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CS); </w:t>
            </w:r>
            <w:proofErr w:type="spellStart"/>
            <w:r w:rsidRPr="00506985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ll</w:t>
            </w:r>
            <w:proofErr w:type="spellEnd"/>
            <w:r w:rsidRPr="00506985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abnormal lies (</w:t>
            </w:r>
            <w:proofErr w:type="spellStart"/>
            <w:r w:rsidRPr="00506985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incl</w:t>
            </w:r>
            <w:bookmarkStart w:id="0" w:name="_GoBack"/>
            <w:bookmarkEnd w:id="0"/>
            <w:r w:rsidRPr="00506985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ding</w:t>
            </w:r>
            <w:proofErr w:type="spellEnd"/>
            <w:r w:rsidRPr="00506985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prev. C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8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551</w:t>
            </w:r>
          </w:p>
        </w:tc>
      </w:tr>
      <w:tr w:rsidR="00506985" w:rsidRPr="00506985" w:rsidTr="00506985">
        <w:trPr>
          <w:trHeight w:val="345"/>
        </w:trPr>
        <w:tc>
          <w:tcPr>
            <w:tcW w:w="1254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LRW: low obstetric risk women; HRW: High obstetric risk women.</w:t>
            </w:r>
          </w:p>
        </w:tc>
      </w:tr>
      <w:tr w:rsidR="00506985" w:rsidRPr="00506985" w:rsidTr="00506985">
        <w:trPr>
          <w:trHeight w:val="510"/>
        </w:trPr>
        <w:tc>
          <w:tcPr>
            <w:tcW w:w="12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069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1 High obstetric risk covered the following complications: hypertensive disorders, </w:t>
            </w:r>
            <w:proofErr w:type="spellStart"/>
            <w:r w:rsidRPr="005069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eclampsia</w:t>
            </w:r>
            <w:proofErr w:type="spellEnd"/>
            <w:r w:rsidRPr="005069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, preexisting diabetes, gestational diabetes, severe chronic diseases, </w:t>
            </w:r>
            <w:proofErr w:type="gramStart"/>
            <w:r w:rsidRPr="005069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severe</w:t>
            </w:r>
            <w:proofErr w:type="gramEnd"/>
            <w:r w:rsidRPr="005069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 infection during pregnancy, placental abruption, placenta </w:t>
            </w:r>
            <w:proofErr w:type="spellStart"/>
            <w:r w:rsidRPr="005069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p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a</w:t>
            </w:r>
            <w:r w:rsidRPr="005069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evia</w:t>
            </w:r>
            <w:proofErr w:type="spellEnd"/>
            <w:r w:rsidRPr="005069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, intrauterine growth restriction and major newborn malformation.</w:t>
            </w:r>
          </w:p>
        </w:tc>
      </w:tr>
      <w:tr w:rsidR="00506985" w:rsidRPr="00506985" w:rsidTr="00506985">
        <w:trPr>
          <w:trHeight w:val="345"/>
        </w:trPr>
        <w:tc>
          <w:tcPr>
            <w:tcW w:w="12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6985" w:rsidRPr="00506985" w:rsidRDefault="00506985" w:rsidP="00506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proofErr w:type="gramStart"/>
            <w:r w:rsidRPr="0050698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2</w:t>
            </w:r>
            <w:r w:rsidRPr="005069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5069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χ</w:t>
            </w:r>
            <w:r w:rsidRPr="005069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proofErr w:type="gramEnd"/>
            <w:r w:rsidRPr="005069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 test of differences in proportions of caesarean section between Low and High obstetric risk women.</w:t>
            </w:r>
          </w:p>
        </w:tc>
      </w:tr>
    </w:tbl>
    <w:p w:rsidR="00F76455" w:rsidRPr="00506985" w:rsidRDefault="00F76455">
      <w:pPr>
        <w:rPr>
          <w:lang w:val="en-US"/>
        </w:rPr>
      </w:pPr>
    </w:p>
    <w:sectPr w:rsidR="00F76455" w:rsidRPr="00506985" w:rsidSect="0050698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985"/>
    <w:rsid w:val="00506985"/>
    <w:rsid w:val="00F7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D34121-F799-4964-AF2C-5397120FE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2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3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 Granado Nogueira da Gama</dc:creator>
  <cp:keywords/>
  <dc:description/>
  <cp:lastModifiedBy>Silvana Granado Nogueira da Gama</cp:lastModifiedBy>
  <cp:revision>1</cp:revision>
  <dcterms:created xsi:type="dcterms:W3CDTF">2015-11-25T16:05:00Z</dcterms:created>
  <dcterms:modified xsi:type="dcterms:W3CDTF">2015-11-25T16:07:00Z</dcterms:modified>
</cp:coreProperties>
</file>